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802AF" w14:textId="53E9A6D0" w:rsidR="005925CB" w:rsidRDefault="005925CB" w:rsidP="00C71A1D">
      <w:pPr>
        <w:spacing w:after="120" w:line="360" w:lineRule="auto"/>
        <w:ind w:left="-567"/>
        <w:textAlignment w:val="baseline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r w:rsidRPr="00F445FF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SUPPLEMENTA</w:t>
      </w:r>
      <w:r w:rsidR="00B02400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RY</w:t>
      </w:r>
      <w:r w:rsidRPr="00F445FF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METHOD</w:t>
      </w:r>
      <w:r w:rsidRPr="00F445FF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S</w:t>
      </w:r>
    </w:p>
    <w:p w14:paraId="7AC76E77" w14:textId="2DEB8BEC" w:rsidR="009E5530" w:rsidRPr="00C71A1D" w:rsidRDefault="00EC5821" w:rsidP="00C71A1D">
      <w:pPr>
        <w:spacing w:line="360" w:lineRule="auto"/>
        <w:ind w:left="-567"/>
        <w:jc w:val="both"/>
        <w:rPr>
          <w:rFonts w:ascii="Times New Roman" w:eastAsia="Times New Roman" w:hAnsi="Times New Roman" w:cs="Times New Roman"/>
          <w:b/>
          <w:bCs/>
          <w:i/>
          <w:lang w:val="en-US"/>
        </w:rPr>
      </w:pPr>
      <w:r w:rsidRPr="00EC5821">
        <w:rPr>
          <w:rFonts w:ascii="Times New Roman" w:eastAsia="Times New Roman" w:hAnsi="Times New Roman" w:cs="Times New Roman"/>
          <w:b/>
          <w:bCs/>
          <w:i/>
          <w:lang w:val="en-US"/>
        </w:rPr>
        <w:t xml:space="preserve">Patch clamp assays on cardiac ion currents </w:t>
      </w:r>
    </w:p>
    <w:p w14:paraId="747D66CD" w14:textId="6A5EB8D5" w:rsidR="0012283A" w:rsidRPr="0012283A" w:rsidRDefault="00421E5C" w:rsidP="00C71A1D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  <w:r w:rsidRPr="00421E5C">
        <w:rPr>
          <w:rFonts w:ascii="Times New Roman" w:hAnsi="Times New Roman" w:cs="Times New Roman"/>
          <w:lang w:val="en-US"/>
        </w:rPr>
        <w:t xml:space="preserve">Voltage protocols </w:t>
      </w:r>
      <w:r w:rsidR="00ED311B">
        <w:rPr>
          <w:rFonts w:ascii="Times New Roman" w:hAnsi="Times New Roman" w:cs="Times New Roman"/>
          <w:lang w:val="en-US"/>
        </w:rPr>
        <w:t xml:space="preserve">for patch clamp assays </w:t>
      </w:r>
      <w:r>
        <w:rPr>
          <w:rFonts w:ascii="Times New Roman" w:hAnsi="Times New Roman" w:cs="Times New Roman"/>
          <w:lang w:val="en-US"/>
        </w:rPr>
        <w:t>were conducted as follows:</w:t>
      </w:r>
    </w:p>
    <w:tbl>
      <w:tblPr>
        <w:tblStyle w:val="TableGrid"/>
        <w:tblW w:w="5503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545"/>
        <w:gridCol w:w="1516"/>
        <w:gridCol w:w="3026"/>
        <w:gridCol w:w="1282"/>
        <w:gridCol w:w="2917"/>
      </w:tblGrid>
      <w:tr w:rsidR="00C71A1D" w:rsidRPr="006F52CB" w14:paraId="679119F9" w14:textId="341E2B7C" w:rsidTr="00C71A1D">
        <w:trPr>
          <w:trHeight w:val="538"/>
        </w:trPr>
        <w:tc>
          <w:tcPr>
            <w:tcW w:w="751" w:type="pct"/>
          </w:tcPr>
          <w:p w14:paraId="09DDB0E0" w14:textId="77777777" w:rsidR="00C71A1D" w:rsidRPr="006F52CB" w:rsidRDefault="00C71A1D" w:rsidP="005C14AC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F52CB">
              <w:rPr>
                <w:rFonts w:ascii="Times New Roman" w:hAnsi="Times New Roman" w:cs="Times New Roman"/>
                <w:b/>
                <w:i/>
                <w:lang w:val="en-GB"/>
              </w:rPr>
              <w:t>Current</w:t>
            </w:r>
          </w:p>
        </w:tc>
        <w:tc>
          <w:tcPr>
            <w:tcW w:w="737" w:type="pct"/>
          </w:tcPr>
          <w:p w14:paraId="5D4F23E6" w14:textId="727B42BF" w:rsidR="00C71A1D" w:rsidRPr="006F52CB" w:rsidRDefault="00C71A1D" w:rsidP="00C71A1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Holding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potential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(mV)</w:t>
            </w:r>
          </w:p>
        </w:tc>
        <w:tc>
          <w:tcPr>
            <w:tcW w:w="1471" w:type="pct"/>
          </w:tcPr>
          <w:p w14:paraId="1F623A93" w14:textId="03828EF9" w:rsidR="00C71A1D" w:rsidRPr="006F52CB" w:rsidRDefault="00C71A1D" w:rsidP="00C71A1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ulse (mV)/Duration (s)</w:t>
            </w:r>
          </w:p>
        </w:tc>
        <w:tc>
          <w:tcPr>
            <w:tcW w:w="623" w:type="pct"/>
          </w:tcPr>
          <w:p w14:paraId="3A9A492E" w14:textId="193A059B" w:rsidR="00C71A1D" w:rsidRPr="006F52CB" w:rsidRDefault="00C71A1D" w:rsidP="00C71A1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requency (Hz)</w:t>
            </w:r>
          </w:p>
        </w:tc>
        <w:tc>
          <w:tcPr>
            <w:tcW w:w="1418" w:type="pct"/>
          </w:tcPr>
          <w:p w14:paraId="047702F3" w14:textId="0C90FEBC" w:rsidR="00C71A1D" w:rsidRDefault="00C71A1D" w:rsidP="00B126D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ositive control</w:t>
            </w:r>
          </w:p>
        </w:tc>
      </w:tr>
      <w:tr w:rsidR="00C71A1D" w:rsidRPr="00792ECA" w14:paraId="521F4BF9" w14:textId="64B8E204" w:rsidTr="00C71A1D">
        <w:trPr>
          <w:trHeight w:val="1498"/>
        </w:trPr>
        <w:tc>
          <w:tcPr>
            <w:tcW w:w="751" w:type="pct"/>
          </w:tcPr>
          <w:p w14:paraId="449E4C8F" w14:textId="492E6E3E" w:rsidR="00C71A1D" w:rsidRDefault="00C71A1D" w:rsidP="005C14A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</w:p>
        </w:tc>
        <w:tc>
          <w:tcPr>
            <w:tcW w:w="737" w:type="pct"/>
          </w:tcPr>
          <w:p w14:paraId="50CFBF65" w14:textId="67AD62DA" w:rsidR="00C71A1D" w:rsidRDefault="00C71A1D" w:rsidP="00364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4DB98B0B" w14:textId="3F9BFC9E" w:rsidR="00C71A1D" w:rsidRDefault="00C71A1D" w:rsidP="00C71A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40/0.5, </w:t>
            </w:r>
            <w:proofErr w:type="spellStart"/>
            <w:r>
              <w:rPr>
                <w:rFonts w:ascii="Times New Roman" w:hAnsi="Times New Roman" w:cs="Times New Roman"/>
              </w:rPr>
              <w:t>ramp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-80/0.1</w:t>
            </w:r>
          </w:p>
          <w:p w14:paraId="1113FA7A" w14:textId="4292C42C" w:rsidR="00C71A1D" w:rsidRDefault="00C71A1D" w:rsidP="00364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37CA3BA" wp14:editId="309FCE36">
                  <wp:extent cx="1703705" cy="737358"/>
                  <wp:effectExtent l="0" t="0" r="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545" cy="744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</w:tcPr>
          <w:p w14:paraId="3FDDFD2A" w14:textId="41CA5930" w:rsidR="00C71A1D" w:rsidRDefault="00C71A1D" w:rsidP="00364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8" w:type="pct"/>
          </w:tcPr>
          <w:p w14:paraId="23C3A712" w14:textId="239DAD60" w:rsidR="00C71A1D" w:rsidRDefault="00C71A1D" w:rsidP="00364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4031 (100nM)</w:t>
            </w:r>
          </w:p>
        </w:tc>
      </w:tr>
      <w:tr w:rsidR="00C71A1D" w:rsidRPr="00792ECA" w14:paraId="16D137BE" w14:textId="23ED1B6F" w:rsidTr="00C71A1D">
        <w:trPr>
          <w:trHeight w:val="1287"/>
        </w:trPr>
        <w:tc>
          <w:tcPr>
            <w:tcW w:w="751" w:type="pct"/>
          </w:tcPr>
          <w:p w14:paraId="7608A9CB" w14:textId="4E3DA5A1" w:rsidR="00C71A1D" w:rsidRDefault="00C71A1D" w:rsidP="00B126D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rafficking</w:t>
            </w:r>
          </w:p>
        </w:tc>
        <w:tc>
          <w:tcPr>
            <w:tcW w:w="737" w:type="pct"/>
          </w:tcPr>
          <w:p w14:paraId="4566D0B9" w14:textId="2E07F4EB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468BC471" w14:textId="77777777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0/2, -40/3</w:t>
            </w:r>
          </w:p>
          <w:p w14:paraId="14622C57" w14:textId="1C11CC99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1E2D748" wp14:editId="2669CCDC">
                  <wp:extent cx="1932305" cy="61341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305" cy="61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</w:tcPr>
          <w:p w14:paraId="154BC4FF" w14:textId="44412068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 w:rsidRPr="002843E0">
              <w:rPr>
                <w:rFonts w:ascii="Times New Roman" w:hAnsi="Times New Roman" w:cs="Times New Roman"/>
              </w:rPr>
              <w:t>0.</w:t>
            </w:r>
            <w:r w:rsidR="00D41B25" w:rsidRPr="002843E0">
              <w:rPr>
                <w:rFonts w:ascii="Times New Roman" w:hAnsi="Times New Roman" w:cs="Times New Roman"/>
              </w:rPr>
              <w:t>1 </w:t>
            </w:r>
          </w:p>
        </w:tc>
        <w:tc>
          <w:tcPr>
            <w:tcW w:w="1418" w:type="pct"/>
          </w:tcPr>
          <w:p w14:paraId="5A422626" w14:textId="6F365429" w:rsidR="00C71A1D" w:rsidRPr="00B126D2" w:rsidRDefault="00C71A1D" w:rsidP="00B126D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ntamid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, 10, 100µM)</w:t>
            </w:r>
          </w:p>
        </w:tc>
      </w:tr>
      <w:tr w:rsidR="00C71A1D" w14:paraId="43E4499A" w14:textId="36BE5BD1" w:rsidTr="00C71A1D">
        <w:trPr>
          <w:trHeight w:val="527"/>
        </w:trPr>
        <w:tc>
          <w:tcPr>
            <w:tcW w:w="751" w:type="pct"/>
          </w:tcPr>
          <w:p w14:paraId="15B27822" w14:textId="3FC2F86A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9B06AF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737" w:type="pct"/>
          </w:tcPr>
          <w:p w14:paraId="6F667AFD" w14:textId="7DBC8342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0</w:t>
            </w:r>
          </w:p>
        </w:tc>
        <w:tc>
          <w:tcPr>
            <w:tcW w:w="1471" w:type="pct"/>
          </w:tcPr>
          <w:p w14:paraId="3ECD0750" w14:textId="31E6F26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polaris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10ms, </w:t>
            </w:r>
            <w:proofErr w:type="spellStart"/>
            <w:r>
              <w:rPr>
                <w:rFonts w:ascii="Times New Roman" w:hAnsi="Times New Roman" w:cs="Times New Roman"/>
              </w:rPr>
              <w:t>conditio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otent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-110, -72, 0</w:t>
            </w:r>
          </w:p>
        </w:tc>
        <w:tc>
          <w:tcPr>
            <w:tcW w:w="623" w:type="pct"/>
          </w:tcPr>
          <w:p w14:paraId="148F0725" w14:textId="5D6D98B5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pct"/>
          </w:tcPr>
          <w:p w14:paraId="3FD53CDD" w14:textId="12B1629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afe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Cl</w:t>
            </w:r>
            <w:proofErr w:type="spellEnd"/>
            <w:r>
              <w:rPr>
                <w:rFonts w:ascii="Times New Roman" w:hAnsi="Times New Roman" w:cs="Times New Roman"/>
              </w:rPr>
              <w:t xml:space="preserve"> (10µM)</w:t>
            </w:r>
          </w:p>
        </w:tc>
      </w:tr>
      <w:tr w:rsidR="00C71A1D" w14:paraId="6F22E6DF" w14:textId="728CBF40" w:rsidTr="00C71A1D">
        <w:trPr>
          <w:trHeight w:val="274"/>
        </w:trPr>
        <w:tc>
          <w:tcPr>
            <w:tcW w:w="751" w:type="pct"/>
          </w:tcPr>
          <w:p w14:paraId="27E86958" w14:textId="52744804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</w:t>
            </w:r>
            <w:r w:rsidRPr="009B06AF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737" w:type="pct"/>
          </w:tcPr>
          <w:p w14:paraId="313B71A1" w14:textId="65C320E2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0A04A23F" w14:textId="4DDCC615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.2</w:t>
            </w:r>
          </w:p>
        </w:tc>
        <w:tc>
          <w:tcPr>
            <w:tcW w:w="623" w:type="pct"/>
          </w:tcPr>
          <w:p w14:paraId="1D45197C" w14:textId="7B99C31A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8" w:type="pct"/>
          </w:tcPr>
          <w:p w14:paraId="1C91F9B5" w14:textId="7FDB0B30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fedi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µM)</w:t>
            </w:r>
          </w:p>
        </w:tc>
      </w:tr>
      <w:tr w:rsidR="00C71A1D" w14:paraId="0CE53E7E" w14:textId="2725472F" w:rsidTr="00C71A1D">
        <w:trPr>
          <w:trHeight w:val="263"/>
        </w:trPr>
        <w:tc>
          <w:tcPr>
            <w:tcW w:w="751" w:type="pct"/>
          </w:tcPr>
          <w:p w14:paraId="1B8AA6B4" w14:textId="401F977B" w:rsidR="00C71A1D" w:rsidRDefault="00C71A1D" w:rsidP="00B12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0D2FC1">
              <w:rPr>
                <w:rFonts w:ascii="Times New Roman" w:hAnsi="Times New Roman" w:cs="Times New Roman"/>
                <w:vertAlign w:val="subscript"/>
              </w:rPr>
              <w:t>V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7" w:type="pct"/>
          </w:tcPr>
          <w:p w14:paraId="3129F998" w14:textId="585B243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32590A85" w14:textId="30BE3852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0/5</w:t>
            </w:r>
          </w:p>
        </w:tc>
        <w:tc>
          <w:tcPr>
            <w:tcW w:w="623" w:type="pct"/>
          </w:tcPr>
          <w:p w14:paraId="1CF5630A" w14:textId="44C1C5BC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pct"/>
          </w:tcPr>
          <w:p w14:paraId="5C2892EA" w14:textId="5C4BC320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947 (10µM)</w:t>
            </w:r>
          </w:p>
        </w:tc>
      </w:tr>
      <w:tr w:rsidR="00C71A1D" w14:paraId="6E536B72" w14:textId="1B9907BB" w:rsidTr="00C71A1D">
        <w:trPr>
          <w:trHeight w:val="263"/>
        </w:trPr>
        <w:tc>
          <w:tcPr>
            <w:tcW w:w="751" w:type="pct"/>
          </w:tcPr>
          <w:p w14:paraId="28FFFA6A" w14:textId="0AB98A8C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9B06AF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>
              <w:rPr>
                <w:rFonts w:ascii="Times New Roman" w:hAnsi="Times New Roman" w:cs="Times New Roman"/>
                <w:lang w:val="en-GB"/>
              </w:rPr>
              <w:t>7.1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inK</w:t>
            </w:r>
            <w:proofErr w:type="spellEnd"/>
          </w:p>
        </w:tc>
        <w:tc>
          <w:tcPr>
            <w:tcW w:w="737" w:type="pct"/>
          </w:tcPr>
          <w:p w14:paraId="49BAC15B" w14:textId="1DB48875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64FFAD55" w14:textId="39EFCAA8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0/5</w:t>
            </w:r>
          </w:p>
        </w:tc>
        <w:tc>
          <w:tcPr>
            <w:tcW w:w="623" w:type="pct"/>
          </w:tcPr>
          <w:p w14:paraId="3F5C956E" w14:textId="6D95E1E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pct"/>
          </w:tcPr>
          <w:p w14:paraId="58CA59EA" w14:textId="5063315A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NJ303 (1µM)</w:t>
            </w:r>
          </w:p>
        </w:tc>
      </w:tr>
      <w:tr w:rsidR="00C71A1D" w14:paraId="4DD44FCE" w14:textId="65E83CB3" w:rsidTr="00C71A1D">
        <w:trPr>
          <w:trHeight w:val="274"/>
        </w:trPr>
        <w:tc>
          <w:tcPr>
            <w:tcW w:w="751" w:type="pct"/>
          </w:tcPr>
          <w:p w14:paraId="24A94530" w14:textId="77777777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r2.1</w:t>
            </w:r>
          </w:p>
        </w:tc>
        <w:tc>
          <w:tcPr>
            <w:tcW w:w="737" w:type="pct"/>
          </w:tcPr>
          <w:p w14:paraId="7888202B" w14:textId="6428BECC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1471" w:type="pct"/>
          </w:tcPr>
          <w:p w14:paraId="108A8835" w14:textId="2438E987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0, +60 (</w:t>
            </w:r>
            <w:proofErr w:type="spellStart"/>
            <w:r>
              <w:rPr>
                <w:rFonts w:ascii="Times New Roman" w:hAnsi="Times New Roman" w:cs="Times New Roman"/>
              </w:rPr>
              <w:t>ramp</w:t>
            </w:r>
            <w:proofErr w:type="spellEnd"/>
            <w:r>
              <w:rPr>
                <w:rFonts w:ascii="Times New Roman" w:hAnsi="Times New Roman" w:cs="Times New Roman"/>
              </w:rPr>
              <w:t>)/1.0</w:t>
            </w:r>
          </w:p>
        </w:tc>
        <w:tc>
          <w:tcPr>
            <w:tcW w:w="623" w:type="pct"/>
          </w:tcPr>
          <w:p w14:paraId="793DF9A8" w14:textId="388708D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pct"/>
          </w:tcPr>
          <w:p w14:paraId="196D7EF0" w14:textId="670081ED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56CE7">
              <w:rPr>
                <w:rFonts w:ascii="Times New Roman" w:hAnsi="Times New Roman" w:cs="Times New Roman"/>
              </w:rPr>
              <w:t>L 133</w:t>
            </w:r>
            <w:r>
              <w:rPr>
                <w:rFonts w:ascii="Times New Roman" w:hAnsi="Times New Roman" w:cs="Times New Roman"/>
              </w:rPr>
              <w:t xml:space="preserve"> (10µM)</w:t>
            </w:r>
          </w:p>
        </w:tc>
      </w:tr>
      <w:tr w:rsidR="00C71A1D" w14:paraId="19CDF449" w14:textId="18AB83D9" w:rsidTr="00C71A1D">
        <w:trPr>
          <w:trHeight w:val="263"/>
        </w:trPr>
        <w:tc>
          <w:tcPr>
            <w:tcW w:w="751" w:type="pct"/>
          </w:tcPr>
          <w:p w14:paraId="650673EA" w14:textId="2D97C17C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E32E36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737" w:type="pct"/>
          </w:tcPr>
          <w:p w14:paraId="55168DBF" w14:textId="750134DB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1471" w:type="pct"/>
          </w:tcPr>
          <w:p w14:paraId="3D723081" w14:textId="610F4D09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40/0.5</w:t>
            </w:r>
          </w:p>
        </w:tc>
        <w:tc>
          <w:tcPr>
            <w:tcW w:w="623" w:type="pct"/>
          </w:tcPr>
          <w:p w14:paraId="5AF4B6FE" w14:textId="7BB30636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pct"/>
          </w:tcPr>
          <w:p w14:paraId="06EDDA53" w14:textId="049DCF41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poxe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30µM)</w:t>
            </w:r>
          </w:p>
        </w:tc>
      </w:tr>
      <w:tr w:rsidR="00C71A1D" w14:paraId="079D0D35" w14:textId="6DDD685C" w:rsidTr="00C71A1D">
        <w:trPr>
          <w:trHeight w:val="263"/>
        </w:trPr>
        <w:tc>
          <w:tcPr>
            <w:tcW w:w="751" w:type="pct"/>
          </w:tcPr>
          <w:p w14:paraId="6557EE6F" w14:textId="77777777" w:rsidR="00C71A1D" w:rsidRDefault="00C71A1D" w:rsidP="00B126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CN4</w:t>
            </w:r>
          </w:p>
        </w:tc>
        <w:tc>
          <w:tcPr>
            <w:tcW w:w="737" w:type="pct"/>
          </w:tcPr>
          <w:p w14:paraId="7962FAA1" w14:textId="6D1F1566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471" w:type="pct"/>
          </w:tcPr>
          <w:p w14:paraId="6535D850" w14:textId="25DFBE53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0/2.0</w:t>
            </w:r>
          </w:p>
        </w:tc>
        <w:tc>
          <w:tcPr>
            <w:tcW w:w="623" w:type="pct"/>
          </w:tcPr>
          <w:p w14:paraId="5DB86F92" w14:textId="77777777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pct"/>
          </w:tcPr>
          <w:p w14:paraId="61F972D4" w14:textId="07A70806" w:rsidR="00C71A1D" w:rsidRDefault="00C71A1D" w:rsidP="00B12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7194">
              <w:rPr>
                <w:rFonts w:ascii="Times New Roman" w:hAnsi="Times New Roman" w:cs="Times New Roman"/>
              </w:rPr>
              <w:t>Ivabrad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0µM)</w:t>
            </w:r>
          </w:p>
        </w:tc>
      </w:tr>
    </w:tbl>
    <w:p w14:paraId="701794FD" w14:textId="77777777" w:rsidR="0072325C" w:rsidRDefault="0072325C" w:rsidP="00BA7B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DD501ED" w14:textId="5E370CA4" w:rsidR="0075431C" w:rsidRPr="00BA7B5A" w:rsidRDefault="00BA7B5A" w:rsidP="00C71A1D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osition of the extracellular and intracellular solutions are described below</w:t>
      </w:r>
      <w:r w:rsidRPr="00BA7B5A">
        <w:rPr>
          <w:rFonts w:ascii="Times New Roman" w:hAnsi="Times New Roman" w:cs="Times New Roman"/>
          <w:lang w:val="en-US"/>
        </w:rPr>
        <w:t>: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1909"/>
        <w:gridCol w:w="3860"/>
        <w:gridCol w:w="4154"/>
      </w:tblGrid>
      <w:tr w:rsidR="00AE6085" w14:paraId="26F2742A" w14:textId="77777777" w:rsidTr="00C71A1D">
        <w:tc>
          <w:tcPr>
            <w:tcW w:w="1909" w:type="dxa"/>
          </w:tcPr>
          <w:p w14:paraId="471C8FAB" w14:textId="4F33E285" w:rsidR="00AE6085" w:rsidRPr="00C71A1D" w:rsidRDefault="00AE6085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60" w:type="dxa"/>
          </w:tcPr>
          <w:p w14:paraId="2DC07FD8" w14:textId="1485EE72" w:rsidR="00AE6085" w:rsidRPr="007C5B03" w:rsidRDefault="00AE6085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5B03">
              <w:rPr>
                <w:rFonts w:ascii="Times New Roman" w:hAnsi="Times New Roman" w:cs="Times New Roman"/>
                <w:b/>
                <w:lang w:val="en-GB"/>
              </w:rPr>
              <w:t>Extracellular solution</w:t>
            </w:r>
          </w:p>
        </w:tc>
        <w:tc>
          <w:tcPr>
            <w:tcW w:w="4154" w:type="dxa"/>
          </w:tcPr>
          <w:p w14:paraId="6303E198" w14:textId="3348B4FF" w:rsidR="00AE6085" w:rsidRPr="007C5B03" w:rsidRDefault="00AE6085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ntracellular solution</w:t>
            </w:r>
          </w:p>
        </w:tc>
      </w:tr>
      <w:tr w:rsidR="0075431C" w14:paraId="39477E0C" w14:textId="77777777" w:rsidTr="00C71A1D">
        <w:tc>
          <w:tcPr>
            <w:tcW w:w="1909" w:type="dxa"/>
          </w:tcPr>
          <w:p w14:paraId="3E5F47F9" w14:textId="77777777" w:rsidR="0075431C" w:rsidRPr="00F03EA1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03EA1">
              <w:rPr>
                <w:rFonts w:ascii="Times New Roman" w:hAnsi="Times New Roman" w:cs="Times New Roman"/>
                <w:b/>
                <w:i/>
                <w:lang w:val="en-GB"/>
              </w:rPr>
              <w:t>Chemical</w:t>
            </w:r>
          </w:p>
        </w:tc>
        <w:tc>
          <w:tcPr>
            <w:tcW w:w="3860" w:type="dxa"/>
          </w:tcPr>
          <w:p w14:paraId="6858F7B1" w14:textId="77777777" w:rsidR="0075431C" w:rsidRPr="00F03EA1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03EA1">
              <w:rPr>
                <w:rFonts w:ascii="Times New Roman" w:hAnsi="Times New Roman" w:cs="Times New Roman"/>
                <w:b/>
                <w:i/>
                <w:lang w:val="en-GB"/>
              </w:rPr>
              <w:t>Concentration (mM)</w:t>
            </w:r>
          </w:p>
        </w:tc>
        <w:tc>
          <w:tcPr>
            <w:tcW w:w="4154" w:type="dxa"/>
          </w:tcPr>
          <w:p w14:paraId="38233225" w14:textId="77777777" w:rsidR="0075431C" w:rsidRPr="00F03EA1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03EA1">
              <w:rPr>
                <w:rFonts w:ascii="Times New Roman" w:hAnsi="Times New Roman" w:cs="Times New Roman"/>
                <w:b/>
                <w:i/>
                <w:lang w:val="en-GB"/>
              </w:rPr>
              <w:t>Concentration (mM)</w:t>
            </w:r>
          </w:p>
        </w:tc>
      </w:tr>
      <w:tr w:rsidR="0075431C" w14:paraId="5DF0C9FF" w14:textId="77777777" w:rsidTr="00C71A1D">
        <w:tc>
          <w:tcPr>
            <w:tcW w:w="1909" w:type="dxa"/>
          </w:tcPr>
          <w:p w14:paraId="06BB6C94" w14:textId="77777777" w:rsidR="0075431C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Cl</w:t>
            </w:r>
          </w:p>
        </w:tc>
        <w:tc>
          <w:tcPr>
            <w:tcW w:w="3860" w:type="dxa"/>
          </w:tcPr>
          <w:p w14:paraId="5F41118D" w14:textId="42A9422E" w:rsidR="0075431C" w:rsidRPr="00D41B25" w:rsidRDefault="00AE6085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B126D2" w:rsidRPr="00D41B25">
              <w:rPr>
                <w:rFonts w:ascii="Times New Roman" w:hAnsi="Times New Roman" w:cs="Times New Roman"/>
                <w:lang w:val="en-US"/>
              </w:rPr>
              <w:t xml:space="preserve">channels </w:t>
            </w:r>
            <w:r w:rsidRPr="00D41B25">
              <w:rPr>
                <w:rFonts w:ascii="Times New Roman" w:hAnsi="Times New Roman" w:cs="Times New Roman"/>
                <w:lang w:val="en-US"/>
              </w:rPr>
              <w:t>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="0075431C" w:rsidRPr="00D41B25">
              <w:rPr>
                <w:rFonts w:ascii="Times New Roman" w:hAnsi="Times New Roman" w:cs="Times New Roman"/>
                <w:lang w:val="en-US"/>
              </w:rPr>
              <w:t xml:space="preserve">: 137 </w:t>
            </w:r>
          </w:p>
          <w:p w14:paraId="06E4C19D" w14:textId="01589C48" w:rsidR="0075431C" w:rsidRPr="00D41B25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: 100</w:t>
            </w:r>
          </w:p>
        </w:tc>
        <w:tc>
          <w:tcPr>
            <w:tcW w:w="4154" w:type="dxa"/>
          </w:tcPr>
          <w:p w14:paraId="57E7FD2C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N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, HCN4: 10</w:t>
            </w:r>
          </w:p>
          <w:p w14:paraId="79E86E87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 w:rsidRPr="0024154B">
              <w:rPr>
                <w:rFonts w:ascii="Times New Roman" w:hAnsi="Times New Roman" w:cs="Times New Roman"/>
                <w:lang w:val="en-GB"/>
              </w:rPr>
              <w:t>: 2.5</w:t>
            </w:r>
          </w:p>
          <w:p w14:paraId="23FDE2C1" w14:textId="2C1F0994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AE6085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: 9</w:t>
            </w:r>
          </w:p>
        </w:tc>
      </w:tr>
      <w:tr w:rsidR="0075431C" w14:paraId="795339E4" w14:textId="77777777" w:rsidTr="00C71A1D">
        <w:tc>
          <w:tcPr>
            <w:tcW w:w="1909" w:type="dxa"/>
          </w:tcPr>
          <w:p w14:paraId="79822B34" w14:textId="77777777" w:rsidR="0075431C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Cl</w:t>
            </w:r>
            <w:proofErr w:type="spellEnd"/>
          </w:p>
        </w:tc>
        <w:tc>
          <w:tcPr>
            <w:tcW w:w="3860" w:type="dxa"/>
          </w:tcPr>
          <w:p w14:paraId="11C0557E" w14:textId="0AD7BFCD" w:rsidR="0075431C" w:rsidRPr="00663297" w:rsidRDefault="00B126D2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A</w:t>
            </w:r>
            <w:r w:rsidR="00AE6085">
              <w:rPr>
                <w:rFonts w:ascii="Times New Roman" w:hAnsi="Times New Roman" w:cs="Times New Roman"/>
                <w:lang w:val="de-DE"/>
              </w:rPr>
              <w:t>ll</w:t>
            </w:r>
            <w:r>
              <w:rPr>
                <w:rFonts w:ascii="Times New Roman" w:hAnsi="Times New Roman" w:cs="Times New Roman"/>
                <w:lang w:val="de-DE"/>
              </w:rPr>
              <w:t xml:space="preserve"> channels</w:t>
            </w:r>
            <w:r w:rsidR="0075431C" w:rsidRPr="00663297">
              <w:rPr>
                <w:rFonts w:ascii="Times New Roman" w:hAnsi="Times New Roman" w:cs="Times New Roman"/>
                <w:lang w:val="de-DE"/>
              </w:rPr>
              <w:t xml:space="preserve">: 4 </w:t>
            </w:r>
          </w:p>
          <w:p w14:paraId="1A9C6FF5" w14:textId="7E2B12D9" w:rsidR="0075431C" w:rsidRPr="00FF61B7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54" w:type="dxa"/>
          </w:tcPr>
          <w:p w14:paraId="52121A18" w14:textId="61FE1EEB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D41B25">
              <w:rPr>
                <w:rFonts w:ascii="Times New Roman" w:hAnsi="Times New Roman" w:cs="Times New Roman"/>
                <w:lang w:val="de-DE"/>
              </w:rPr>
              <w:t xml:space="preserve">hERG, </w:t>
            </w:r>
            <w:r w:rsidRPr="00663297">
              <w:rPr>
                <w:rFonts w:ascii="Times New Roman" w:hAnsi="Times New Roman" w:cs="Times New Roman"/>
                <w:lang w:val="de-DE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663297">
              <w:rPr>
                <w:rFonts w:ascii="Times New Roman" w:hAnsi="Times New Roman" w:cs="Times New Roman"/>
                <w:lang w:val="de-DE"/>
              </w:rPr>
              <w:t>2.1</w:t>
            </w:r>
            <w:r>
              <w:rPr>
                <w:rFonts w:ascii="Times New Roman" w:hAnsi="Times New Roman" w:cs="Times New Roman"/>
                <w:lang w:val="de-DE"/>
              </w:rPr>
              <w:t>, K</w:t>
            </w:r>
            <w:r w:rsidRPr="00AE608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>
              <w:rPr>
                <w:rFonts w:ascii="Times New Roman" w:hAnsi="Times New Roman" w:cs="Times New Roman"/>
                <w:lang w:val="de-DE"/>
              </w:rPr>
              <w:t>4.3, K</w:t>
            </w:r>
            <w:r w:rsidRPr="00AE608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>
              <w:rPr>
                <w:rFonts w:ascii="Times New Roman" w:hAnsi="Times New Roman" w:cs="Times New Roman"/>
                <w:lang w:val="de-DE"/>
              </w:rPr>
              <w:t>7.1/minK</w:t>
            </w:r>
            <w:r w:rsidRPr="00D41B25">
              <w:rPr>
                <w:rFonts w:ascii="Times New Roman" w:hAnsi="Times New Roman" w:cs="Times New Roman"/>
                <w:lang w:val="de-DE"/>
              </w:rPr>
              <w:t xml:space="preserve">: 130 </w:t>
            </w:r>
          </w:p>
          <w:p w14:paraId="089FE650" w14:textId="7186CE78" w:rsidR="0075431C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AE6085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: 1</w:t>
            </w:r>
            <w:r w:rsidR="00222096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5431C" w14:paraId="1D8B6D63" w14:textId="77777777" w:rsidTr="00C71A1D">
        <w:tc>
          <w:tcPr>
            <w:tcW w:w="1909" w:type="dxa"/>
          </w:tcPr>
          <w:p w14:paraId="08E0CDD4" w14:textId="77777777" w:rsidR="0075431C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Cl</w:t>
            </w:r>
            <w:r w:rsidRPr="00AA4F8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860" w:type="dxa"/>
          </w:tcPr>
          <w:p w14:paraId="3344E401" w14:textId="122FA22C" w:rsidR="0075431C" w:rsidRPr="00D41B25" w:rsidRDefault="00AE6085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C71A1D" w:rsidRPr="00D41B25">
              <w:rPr>
                <w:rFonts w:ascii="Times New Roman" w:hAnsi="Times New Roman" w:cs="Times New Roman"/>
                <w:lang w:val="en-US"/>
              </w:rPr>
              <w:t xml:space="preserve">channels </w:t>
            </w:r>
            <w:r w:rsidRPr="00D41B25">
              <w:rPr>
                <w:rFonts w:ascii="Times New Roman" w:hAnsi="Times New Roman" w:cs="Times New Roman"/>
                <w:lang w:val="en-US"/>
              </w:rPr>
              <w:t>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="0075431C" w:rsidRPr="00D41B25">
              <w:rPr>
                <w:rFonts w:ascii="Times New Roman" w:hAnsi="Times New Roman" w:cs="Times New Roman"/>
                <w:lang w:val="en-US"/>
              </w:rPr>
              <w:t xml:space="preserve">: 1.8 </w:t>
            </w:r>
          </w:p>
          <w:p w14:paraId="74EBD7B9" w14:textId="77777777" w:rsidR="0075431C" w:rsidRPr="00FF61B7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Pr="00FF61B7">
              <w:rPr>
                <w:rFonts w:ascii="Times New Roman" w:hAnsi="Times New Roman" w:cs="Times New Roman"/>
                <w:lang w:val="en-GB"/>
              </w:rPr>
              <w:t>: 5</w:t>
            </w:r>
          </w:p>
        </w:tc>
        <w:tc>
          <w:tcPr>
            <w:tcW w:w="4154" w:type="dxa"/>
          </w:tcPr>
          <w:p w14:paraId="0E7C83B3" w14:textId="1890CE4E" w:rsidR="00AE6085" w:rsidRPr="00663297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: 0.5</w:t>
            </w:r>
          </w:p>
          <w:p w14:paraId="695FF3A5" w14:textId="77777777" w:rsidR="0075431C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HCN4: 0.2</w:t>
            </w:r>
          </w:p>
          <w:p w14:paraId="4E729A04" w14:textId="0A7AE7BD" w:rsidR="00222096" w:rsidRDefault="0022209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AE6085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: 0.18</w:t>
            </w:r>
          </w:p>
        </w:tc>
      </w:tr>
      <w:tr w:rsidR="0075431C" w14:paraId="779E09C7" w14:textId="77777777" w:rsidTr="00C71A1D">
        <w:tc>
          <w:tcPr>
            <w:tcW w:w="1909" w:type="dxa"/>
          </w:tcPr>
          <w:p w14:paraId="08F031F4" w14:textId="77777777" w:rsidR="0075431C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gCl</w:t>
            </w:r>
            <w:r w:rsidRPr="00AA4F8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860" w:type="dxa"/>
          </w:tcPr>
          <w:p w14:paraId="01B91FF5" w14:textId="77777777" w:rsidR="0075431C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channels: 1</w:t>
            </w:r>
          </w:p>
        </w:tc>
        <w:tc>
          <w:tcPr>
            <w:tcW w:w="4154" w:type="dxa"/>
          </w:tcPr>
          <w:p w14:paraId="1BFD22E1" w14:textId="11705B6D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D41B25">
              <w:rPr>
                <w:rFonts w:ascii="Times New Roman" w:hAnsi="Times New Roman" w:cs="Times New Roman"/>
                <w:lang w:val="de-DE"/>
              </w:rPr>
              <w:t xml:space="preserve">hERG: </w:t>
            </w:r>
            <w:r w:rsidR="00364734" w:rsidRPr="00D41B25">
              <w:rPr>
                <w:rFonts w:ascii="Times New Roman" w:hAnsi="Times New Roman" w:cs="Times New Roman"/>
                <w:lang w:val="de-DE"/>
              </w:rPr>
              <w:t>1</w:t>
            </w:r>
          </w:p>
          <w:p w14:paraId="592FC8BC" w14:textId="77777777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 w:rsidRPr="00D41B25">
              <w:rPr>
                <w:rFonts w:ascii="Times New Roman" w:hAnsi="Times New Roman" w:cs="Times New Roman"/>
                <w:lang w:val="de-DE"/>
              </w:rPr>
              <w:t xml:space="preserve">: 3.375 </w:t>
            </w:r>
          </w:p>
          <w:p w14:paraId="407F179D" w14:textId="149C79F5" w:rsidR="0075431C" w:rsidRPr="00D41B25" w:rsidRDefault="0022209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663297">
              <w:rPr>
                <w:rFonts w:ascii="Times New Roman" w:hAnsi="Times New Roman" w:cs="Times New Roman"/>
                <w:lang w:val="de-DE"/>
              </w:rPr>
              <w:t>2.1</w:t>
            </w:r>
            <w:r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="00AE6085" w:rsidRPr="00D41B25">
              <w:rPr>
                <w:rFonts w:ascii="Times New Roman" w:hAnsi="Times New Roman" w:cs="Times New Roman"/>
                <w:lang w:val="de-DE"/>
              </w:rPr>
              <w:t>K</w:t>
            </w:r>
            <w:r w:rsidR="00AE6085" w:rsidRPr="00D41B2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="00AE6085" w:rsidRPr="00D41B25">
              <w:rPr>
                <w:rFonts w:ascii="Times New Roman" w:hAnsi="Times New Roman" w:cs="Times New Roman"/>
                <w:lang w:val="de-DE"/>
              </w:rPr>
              <w:t>4.3</w:t>
            </w:r>
            <w:r w:rsidRPr="00D41B25">
              <w:rPr>
                <w:rFonts w:ascii="Times New Roman" w:hAnsi="Times New Roman" w:cs="Times New Roman"/>
                <w:lang w:val="de-DE"/>
              </w:rPr>
              <w:t xml:space="preserve">, </w:t>
            </w:r>
            <w:r>
              <w:rPr>
                <w:rFonts w:ascii="Times New Roman" w:hAnsi="Times New Roman" w:cs="Times New Roman"/>
                <w:lang w:val="de-DE"/>
              </w:rPr>
              <w:t>K</w:t>
            </w:r>
            <w:r w:rsidRPr="00AE608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>
              <w:rPr>
                <w:rFonts w:ascii="Times New Roman" w:hAnsi="Times New Roman" w:cs="Times New Roman"/>
                <w:lang w:val="de-DE"/>
              </w:rPr>
              <w:t>7.1/minK</w:t>
            </w:r>
            <w:r w:rsidR="00AE6085" w:rsidRPr="00D41B25">
              <w:rPr>
                <w:rFonts w:ascii="Times New Roman" w:hAnsi="Times New Roman" w:cs="Times New Roman"/>
                <w:lang w:val="de-DE"/>
              </w:rPr>
              <w:t>: 1</w:t>
            </w:r>
          </w:p>
          <w:p w14:paraId="360BA3F7" w14:textId="6CB037CF" w:rsidR="00AE6085" w:rsidRDefault="00AE6085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AE6085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: 0.1</w:t>
            </w:r>
          </w:p>
        </w:tc>
      </w:tr>
      <w:tr w:rsidR="00AE6085" w14:paraId="77675E5F" w14:textId="77777777" w:rsidTr="00C71A1D">
        <w:tc>
          <w:tcPr>
            <w:tcW w:w="1909" w:type="dxa"/>
          </w:tcPr>
          <w:p w14:paraId="0AE09323" w14:textId="015FA573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sF</w:t>
            </w:r>
            <w:proofErr w:type="spellEnd"/>
          </w:p>
        </w:tc>
        <w:tc>
          <w:tcPr>
            <w:tcW w:w="3860" w:type="dxa"/>
          </w:tcPr>
          <w:p w14:paraId="64796D0B" w14:textId="64B405CE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54" w:type="dxa"/>
          </w:tcPr>
          <w:p w14:paraId="357B8EFD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N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5</w:t>
            </w:r>
            <w:r w:rsidRPr="00CE6378">
              <w:rPr>
                <w:rFonts w:ascii="Times New Roman" w:hAnsi="Times New Roman" w:cs="Times New Roman"/>
                <w:lang w:val="en-GB"/>
              </w:rPr>
              <w:t>, HCN4:</w:t>
            </w:r>
            <w:r>
              <w:rPr>
                <w:rFonts w:ascii="Times New Roman" w:hAnsi="Times New Roman" w:cs="Times New Roman"/>
                <w:lang w:val="en-GB"/>
              </w:rPr>
              <w:t xml:space="preserve"> 135 </w:t>
            </w:r>
          </w:p>
          <w:p w14:paraId="3C6276A5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 w:rsidRPr="00EC0F2F">
              <w:rPr>
                <w:rFonts w:ascii="Times New Roman" w:hAnsi="Times New Roman" w:cs="Times New Roman"/>
                <w:lang w:val="en-GB"/>
              </w:rPr>
              <w:t>: 33.75</w:t>
            </w:r>
          </w:p>
          <w:p w14:paraId="21593C34" w14:textId="67B298D2" w:rsidR="00222096" w:rsidRPr="00222096" w:rsidRDefault="0022209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663297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AE6085">
              <w:rPr>
                <w:rFonts w:ascii="Times New Roman" w:hAnsi="Times New Roman" w:cs="Times New Roman"/>
                <w:lang w:val="en-GB"/>
              </w:rPr>
              <w:t>1.5</w:t>
            </w:r>
            <w:r>
              <w:rPr>
                <w:rFonts w:ascii="Times New Roman" w:hAnsi="Times New Roman" w:cs="Times New Roman"/>
                <w:lang w:val="en-GB"/>
              </w:rPr>
              <w:t>: 121.5</w:t>
            </w:r>
          </w:p>
        </w:tc>
      </w:tr>
      <w:tr w:rsidR="00316CB6" w14:paraId="4C8BF6F7" w14:textId="77777777" w:rsidTr="00C71A1D">
        <w:tc>
          <w:tcPr>
            <w:tcW w:w="1909" w:type="dxa"/>
          </w:tcPr>
          <w:p w14:paraId="700E13D0" w14:textId="484DDA01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s </w:t>
            </w:r>
            <w:proofErr w:type="spellStart"/>
            <w:r>
              <w:rPr>
                <w:rFonts w:ascii="Times New Roman" w:hAnsi="Times New Roman" w:cs="Times New Roman"/>
              </w:rPr>
              <w:t>methanesulfonate</w:t>
            </w:r>
            <w:proofErr w:type="spellEnd"/>
          </w:p>
        </w:tc>
        <w:tc>
          <w:tcPr>
            <w:tcW w:w="3860" w:type="dxa"/>
          </w:tcPr>
          <w:p w14:paraId="671B0D25" w14:textId="15481366" w:rsidR="00316CB6" w:rsidRDefault="00B126D2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54" w:type="dxa"/>
          </w:tcPr>
          <w:p w14:paraId="56D52E71" w14:textId="28BE0BC0" w:rsidR="00316CB6" w:rsidRDefault="00316CB6" w:rsidP="00316CB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 w:rsidRPr="00EC0F2F"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lang w:val="en-GB"/>
              </w:rPr>
              <w:t>81</w:t>
            </w:r>
          </w:p>
          <w:p w14:paraId="13D42494" w14:textId="77777777" w:rsidR="00316CB6" w:rsidRPr="00663297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AE6085" w14:paraId="163B4AE7" w14:textId="77777777" w:rsidTr="00C71A1D">
        <w:tc>
          <w:tcPr>
            <w:tcW w:w="1909" w:type="dxa"/>
          </w:tcPr>
          <w:p w14:paraId="04EA2057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PES</w:t>
            </w:r>
          </w:p>
        </w:tc>
        <w:tc>
          <w:tcPr>
            <w:tcW w:w="3860" w:type="dxa"/>
          </w:tcPr>
          <w:p w14:paraId="24E765A0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channels: 10</w:t>
            </w:r>
          </w:p>
        </w:tc>
        <w:tc>
          <w:tcPr>
            <w:tcW w:w="4154" w:type="dxa"/>
          </w:tcPr>
          <w:p w14:paraId="1479D6CA" w14:textId="77777777" w:rsidR="00222096" w:rsidRPr="00D41B25" w:rsidRDefault="00AE6085" w:rsidP="0022209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All channels</w:t>
            </w:r>
            <w:r w:rsidR="00222096">
              <w:rPr>
                <w:rFonts w:ascii="Times New Roman" w:hAnsi="Times New Roman" w:cs="Times New Roman"/>
                <w:lang w:val="en-GB"/>
              </w:rPr>
              <w:t xml:space="preserve"> except </w:t>
            </w:r>
            <w:r w:rsidR="00222096"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="00222096"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="00222096" w:rsidRPr="00D41B25">
              <w:rPr>
                <w:rFonts w:ascii="Times New Roman" w:hAnsi="Times New Roman" w:cs="Times New Roman"/>
                <w:lang w:val="en-US"/>
              </w:rPr>
              <w:t>1.2: 10</w:t>
            </w:r>
          </w:p>
          <w:p w14:paraId="5C32718E" w14:textId="50D3F68D" w:rsidR="00AE6085" w:rsidRDefault="00222096" w:rsidP="0022209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Pr="00FF61B7"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lang w:val="en-GB"/>
              </w:rPr>
              <w:t>20.5</w:t>
            </w:r>
          </w:p>
        </w:tc>
      </w:tr>
      <w:tr w:rsidR="00AE6085" w14:paraId="09689621" w14:textId="77777777" w:rsidTr="00C71A1D">
        <w:tc>
          <w:tcPr>
            <w:tcW w:w="1909" w:type="dxa"/>
          </w:tcPr>
          <w:p w14:paraId="7BB52C1F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-Glucose</w:t>
            </w:r>
          </w:p>
        </w:tc>
        <w:tc>
          <w:tcPr>
            <w:tcW w:w="3860" w:type="dxa"/>
          </w:tcPr>
          <w:p w14:paraId="706AA7E8" w14:textId="2DCB9996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C71A1D" w:rsidRPr="00D41B25">
              <w:rPr>
                <w:rFonts w:ascii="Times New Roman" w:hAnsi="Times New Roman" w:cs="Times New Roman"/>
                <w:lang w:val="en-US"/>
              </w:rPr>
              <w:t xml:space="preserve">channels </w:t>
            </w:r>
            <w:r w:rsidRPr="00D41B25">
              <w:rPr>
                <w:rFonts w:ascii="Times New Roman" w:hAnsi="Times New Roman" w:cs="Times New Roman"/>
                <w:lang w:val="en-US"/>
              </w:rPr>
              <w:t>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: 10</w:t>
            </w:r>
          </w:p>
          <w:p w14:paraId="46B858DB" w14:textId="77777777" w:rsidR="00AE6085" w:rsidRPr="00FF61B7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Pr="00FF61B7">
              <w:rPr>
                <w:rFonts w:ascii="Times New Roman" w:hAnsi="Times New Roman" w:cs="Times New Roman"/>
                <w:lang w:val="en-GB"/>
              </w:rPr>
              <w:t>: 5</w:t>
            </w:r>
          </w:p>
        </w:tc>
        <w:tc>
          <w:tcPr>
            <w:tcW w:w="4154" w:type="dxa"/>
          </w:tcPr>
          <w:p w14:paraId="2935A0DA" w14:textId="48601934" w:rsidR="00AE6085" w:rsidRDefault="0022209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E6085" w14:paraId="3FC23F9E" w14:textId="77777777" w:rsidTr="00C71A1D">
        <w:tc>
          <w:tcPr>
            <w:tcW w:w="1909" w:type="dxa"/>
          </w:tcPr>
          <w:p w14:paraId="0C5415AE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rbitol</w:t>
            </w:r>
          </w:p>
        </w:tc>
        <w:tc>
          <w:tcPr>
            <w:tcW w:w="3860" w:type="dxa"/>
          </w:tcPr>
          <w:p w14:paraId="10D075B4" w14:textId="77777777" w:rsidR="00AE6085" w:rsidRPr="00FF61B7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FF61B7">
              <w:rPr>
                <w:rFonts w:ascii="Times New Roman" w:hAnsi="Times New Roman" w:cs="Times New Roman"/>
                <w:lang w:val="en-GB"/>
              </w:rPr>
              <w:t>only: 2.5</w:t>
            </w:r>
          </w:p>
        </w:tc>
        <w:tc>
          <w:tcPr>
            <w:tcW w:w="4154" w:type="dxa"/>
          </w:tcPr>
          <w:p w14:paraId="2840246D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E6085" w14:paraId="2B048551" w14:textId="77777777" w:rsidTr="00C71A1D">
        <w:tc>
          <w:tcPr>
            <w:tcW w:w="1909" w:type="dxa"/>
          </w:tcPr>
          <w:p w14:paraId="1A0F57F5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MDG </w:t>
            </w:r>
          </w:p>
        </w:tc>
        <w:tc>
          <w:tcPr>
            <w:tcW w:w="3860" w:type="dxa"/>
          </w:tcPr>
          <w:p w14:paraId="59AE1763" w14:textId="77777777" w:rsidR="00AE6085" w:rsidRPr="00FF61B7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FF61B7">
              <w:rPr>
                <w:rFonts w:ascii="Times New Roman" w:hAnsi="Times New Roman" w:cs="Times New Roman"/>
                <w:lang w:val="en-GB"/>
              </w:rPr>
              <w:t>only: 40</w:t>
            </w:r>
          </w:p>
        </w:tc>
        <w:tc>
          <w:tcPr>
            <w:tcW w:w="4154" w:type="dxa"/>
          </w:tcPr>
          <w:p w14:paraId="06C41273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E6085" w14:paraId="186A9C7B" w14:textId="77777777" w:rsidTr="00C71A1D">
        <w:tc>
          <w:tcPr>
            <w:tcW w:w="1909" w:type="dxa"/>
          </w:tcPr>
          <w:p w14:paraId="6583BAAF" w14:textId="3DE0DBCF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TA</w:t>
            </w:r>
          </w:p>
        </w:tc>
        <w:tc>
          <w:tcPr>
            <w:tcW w:w="3860" w:type="dxa"/>
          </w:tcPr>
          <w:p w14:paraId="099DA737" w14:textId="583907FF" w:rsidR="00AE6085" w:rsidRPr="00663297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4154" w:type="dxa"/>
          </w:tcPr>
          <w:p w14:paraId="765D589B" w14:textId="71850EAC" w:rsidR="00AE6085" w:rsidRPr="00D41B25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All channels 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 w:rsidR="00AE6085" w:rsidRPr="00D41B25">
              <w:rPr>
                <w:rFonts w:ascii="Times New Roman" w:hAnsi="Times New Roman" w:cs="Times New Roman"/>
                <w:lang w:val="en-US"/>
              </w:rPr>
              <w:t xml:space="preserve">: 5  </w:t>
            </w:r>
          </w:p>
          <w:p w14:paraId="0024A214" w14:textId="761D2C4A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: 8.75</w:t>
            </w:r>
          </w:p>
        </w:tc>
      </w:tr>
      <w:tr w:rsidR="00AE6085" w14:paraId="5A874FBF" w14:textId="77777777" w:rsidTr="00C71A1D">
        <w:tc>
          <w:tcPr>
            <w:tcW w:w="1909" w:type="dxa"/>
          </w:tcPr>
          <w:p w14:paraId="49AA8B40" w14:textId="598E78E6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3860" w:type="dxa"/>
          </w:tcPr>
          <w:p w14:paraId="2EACF197" w14:textId="00ECE838" w:rsidR="00AE6085" w:rsidRDefault="00C71A1D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4154" w:type="dxa"/>
          </w:tcPr>
          <w:p w14:paraId="61330984" w14:textId="5C95F226" w:rsidR="00AE6085" w:rsidRPr="00D41B25" w:rsidRDefault="00364734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hERG, </w:t>
            </w:r>
            <w:r w:rsidR="00316CB6" w:rsidRPr="00663297">
              <w:rPr>
                <w:rFonts w:ascii="Times New Roman" w:hAnsi="Times New Roman" w:cs="Times New Roman"/>
                <w:lang w:val="de-DE"/>
              </w:rPr>
              <w:t>K</w:t>
            </w:r>
            <w:r w:rsidR="00316CB6" w:rsidRPr="00663297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="00316CB6" w:rsidRPr="00663297">
              <w:rPr>
                <w:rFonts w:ascii="Times New Roman" w:hAnsi="Times New Roman" w:cs="Times New Roman"/>
                <w:lang w:val="de-DE"/>
              </w:rPr>
              <w:t>2.1</w:t>
            </w:r>
            <w:r w:rsidR="00316CB6"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="00316CB6" w:rsidRPr="00D41B25">
              <w:rPr>
                <w:rFonts w:ascii="Times New Roman" w:hAnsi="Times New Roman" w:cs="Times New Roman"/>
                <w:lang w:val="de-DE"/>
              </w:rPr>
              <w:t>K</w:t>
            </w:r>
            <w:r w:rsidR="00316CB6" w:rsidRPr="00D41B2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="00316CB6" w:rsidRPr="00D41B25">
              <w:rPr>
                <w:rFonts w:ascii="Times New Roman" w:hAnsi="Times New Roman" w:cs="Times New Roman"/>
                <w:lang w:val="de-DE"/>
              </w:rPr>
              <w:t xml:space="preserve">4.3, </w:t>
            </w:r>
            <w:r w:rsidR="00316CB6">
              <w:rPr>
                <w:rFonts w:ascii="Times New Roman" w:hAnsi="Times New Roman" w:cs="Times New Roman"/>
                <w:lang w:val="de-DE"/>
              </w:rPr>
              <w:t>K</w:t>
            </w:r>
            <w:r w:rsidR="00316CB6" w:rsidRPr="00AE6085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="00316CB6">
              <w:rPr>
                <w:rFonts w:ascii="Times New Roman" w:hAnsi="Times New Roman" w:cs="Times New Roman"/>
                <w:lang w:val="de-DE"/>
              </w:rPr>
              <w:t>7.1/minK</w:t>
            </w:r>
            <w:r w:rsidR="00222096">
              <w:rPr>
                <w:rFonts w:ascii="Times New Roman" w:hAnsi="Times New Roman" w:cs="Times New Roman"/>
                <w:lang w:val="de-DE"/>
              </w:rPr>
              <w:t>: 5</w:t>
            </w:r>
            <w:r w:rsidR="00316CB6">
              <w:rPr>
                <w:rFonts w:ascii="Times New Roman" w:hAnsi="Times New Roman" w:cs="Times New Roman"/>
                <w:lang w:val="de-DE"/>
              </w:rPr>
              <w:t xml:space="preserve"> (</w:t>
            </w:r>
            <w:r w:rsidR="00D41B25">
              <w:rPr>
                <w:rFonts w:ascii="Times New Roman" w:hAnsi="Times New Roman" w:cs="Times New Roman"/>
                <w:lang w:val="de-DE"/>
              </w:rPr>
              <w:t>magnesium salt</w:t>
            </w:r>
            <w:r w:rsidR="00316CB6">
              <w:rPr>
                <w:rFonts w:ascii="Times New Roman" w:hAnsi="Times New Roman" w:cs="Times New Roman"/>
                <w:lang w:val="de-DE"/>
              </w:rPr>
              <w:t>)</w:t>
            </w:r>
          </w:p>
          <w:p w14:paraId="649BF51B" w14:textId="7F779110" w:rsidR="00222096" w:rsidRDefault="0022209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K</w:t>
            </w:r>
            <w:r w:rsidRPr="00222096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>
              <w:rPr>
                <w:rFonts w:ascii="Times New Roman" w:hAnsi="Times New Roman" w:cs="Times New Roman"/>
                <w:lang w:val="de-DE"/>
              </w:rPr>
              <w:t>1.5: 0.5</w:t>
            </w:r>
            <w:r w:rsidR="00316CB6">
              <w:rPr>
                <w:rFonts w:ascii="Times New Roman" w:hAnsi="Times New Roman" w:cs="Times New Roman"/>
                <w:lang w:val="de-DE"/>
              </w:rPr>
              <w:t xml:space="preserve"> (</w:t>
            </w:r>
            <w:r w:rsidR="00D41B25">
              <w:rPr>
                <w:rFonts w:ascii="Times New Roman" w:hAnsi="Times New Roman" w:cs="Times New Roman"/>
                <w:lang w:val="de-DE"/>
              </w:rPr>
              <w:t>magnesium salt</w:t>
            </w:r>
            <w:r w:rsidR="00316CB6">
              <w:rPr>
                <w:rFonts w:ascii="Times New Roman" w:hAnsi="Times New Roman" w:cs="Times New Roman"/>
                <w:lang w:val="de-DE"/>
              </w:rPr>
              <w:t>)</w:t>
            </w:r>
          </w:p>
          <w:p w14:paraId="3BBCF171" w14:textId="72BB98F5" w:rsidR="00316CB6" w:rsidRPr="00663297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>
              <w:rPr>
                <w:rFonts w:ascii="Times New Roman" w:hAnsi="Times New Roman" w:cs="Times New Roman"/>
                <w:lang w:val="de-DE"/>
              </w:rPr>
              <w:t>: 3 (disodium salt)</w:t>
            </w:r>
          </w:p>
        </w:tc>
      </w:tr>
      <w:tr w:rsidR="00316CB6" w14:paraId="175185E6" w14:textId="77777777" w:rsidTr="00C71A1D">
        <w:tc>
          <w:tcPr>
            <w:tcW w:w="1909" w:type="dxa"/>
          </w:tcPr>
          <w:p w14:paraId="4141F89B" w14:textId="35982AFC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AMP</w:t>
            </w:r>
            <w:proofErr w:type="spellEnd"/>
            <w:proofErr w:type="gramEnd"/>
          </w:p>
        </w:tc>
        <w:tc>
          <w:tcPr>
            <w:tcW w:w="3860" w:type="dxa"/>
          </w:tcPr>
          <w:p w14:paraId="1AEB25DB" w14:textId="1B954A64" w:rsidR="00316CB6" w:rsidRDefault="00C71A1D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4154" w:type="dxa"/>
          </w:tcPr>
          <w:p w14:paraId="4A180A57" w14:textId="018712E6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HCN4: 0.01</w:t>
            </w:r>
          </w:p>
        </w:tc>
      </w:tr>
      <w:tr w:rsidR="00316CB6" w14:paraId="39D9DCC5" w14:textId="77777777" w:rsidTr="00C71A1D">
        <w:tc>
          <w:tcPr>
            <w:tcW w:w="1909" w:type="dxa"/>
          </w:tcPr>
          <w:p w14:paraId="50C9D313" w14:textId="59D31422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hosphocreatine</w:t>
            </w:r>
            <w:proofErr w:type="spellEnd"/>
          </w:p>
        </w:tc>
        <w:tc>
          <w:tcPr>
            <w:tcW w:w="3860" w:type="dxa"/>
          </w:tcPr>
          <w:p w14:paraId="69B36E7F" w14:textId="4953B1F3" w:rsidR="00316CB6" w:rsidRDefault="00C71A1D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4154" w:type="dxa"/>
          </w:tcPr>
          <w:p w14:paraId="65A7EBBA" w14:textId="77777777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>
              <w:rPr>
                <w:rFonts w:ascii="Times New Roman" w:hAnsi="Times New Roman" w:cs="Times New Roman"/>
                <w:lang w:val="de-DE"/>
              </w:rPr>
              <w:t>: 3.75 of each</w:t>
            </w:r>
          </w:p>
          <w:p w14:paraId="23A2DBE0" w14:textId="7A3F3382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0D2FC1" w14:paraId="57EB0310" w14:textId="77777777" w:rsidTr="00C71A1D">
        <w:tc>
          <w:tcPr>
            <w:tcW w:w="1909" w:type="dxa"/>
          </w:tcPr>
          <w:p w14:paraId="1A792506" w14:textId="1FB8F384" w:rsidR="000D2FC1" w:rsidRDefault="000D2FC1" w:rsidP="00AE608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yruvate, </w:t>
            </w:r>
            <w:proofErr w:type="spellStart"/>
            <w:r>
              <w:rPr>
                <w:rFonts w:ascii="Times New Roman" w:hAnsi="Times New Roman" w:cs="Times New Roman"/>
              </w:rPr>
              <w:t>oxalacetate</w:t>
            </w:r>
            <w:proofErr w:type="spellEnd"/>
          </w:p>
        </w:tc>
        <w:tc>
          <w:tcPr>
            <w:tcW w:w="3860" w:type="dxa"/>
          </w:tcPr>
          <w:p w14:paraId="348E0D34" w14:textId="2ADE9188" w:rsidR="000D2FC1" w:rsidRDefault="00C71A1D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4154" w:type="dxa"/>
          </w:tcPr>
          <w:p w14:paraId="489D5C4E" w14:textId="538B9F79" w:rsidR="000D2FC1" w:rsidRPr="00663297" w:rsidRDefault="000D2FC1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663297">
              <w:rPr>
                <w:rFonts w:ascii="Times New Roman" w:hAnsi="Times New Roman" w:cs="Times New Roman"/>
                <w:lang w:val="de-DE"/>
              </w:rPr>
              <w:t>Ca</w:t>
            </w:r>
            <w:r w:rsidRPr="00663297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663297">
              <w:rPr>
                <w:rFonts w:ascii="Times New Roman" w:hAnsi="Times New Roman" w:cs="Times New Roman"/>
                <w:lang w:val="de-DE"/>
              </w:rPr>
              <w:t>1.2</w:t>
            </w:r>
            <w:r>
              <w:rPr>
                <w:rFonts w:ascii="Times New Roman" w:hAnsi="Times New Roman" w:cs="Times New Roman"/>
                <w:lang w:val="de-DE"/>
              </w:rPr>
              <w:t>: 3.75 of each</w:t>
            </w:r>
          </w:p>
        </w:tc>
      </w:tr>
      <w:tr w:rsidR="00AE6085" w14:paraId="6D0A1194" w14:textId="77777777" w:rsidTr="00C71A1D">
        <w:tc>
          <w:tcPr>
            <w:tcW w:w="1909" w:type="dxa"/>
          </w:tcPr>
          <w:p w14:paraId="677B4F76" w14:textId="77777777" w:rsidR="00AE608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3860" w:type="dxa"/>
          </w:tcPr>
          <w:p w14:paraId="00A4564F" w14:textId="139F13CF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C71A1D" w:rsidRPr="00D41B25">
              <w:rPr>
                <w:rFonts w:ascii="Times New Roman" w:hAnsi="Times New Roman" w:cs="Times New Roman"/>
                <w:lang w:val="en-US"/>
              </w:rPr>
              <w:t xml:space="preserve">channels </w:t>
            </w:r>
            <w:r w:rsidRPr="00D41B25">
              <w:rPr>
                <w:rFonts w:ascii="Times New Roman" w:hAnsi="Times New Roman" w:cs="Times New Roman"/>
                <w:lang w:val="en-US"/>
              </w:rPr>
              <w:t>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: adjusted to 7.4 with NaOH</w:t>
            </w:r>
          </w:p>
          <w:p w14:paraId="3B8FD284" w14:textId="77777777" w:rsidR="00AE6085" w:rsidRPr="00D41B25" w:rsidRDefault="00AE6085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: adjusted to 7.4 with HCl</w:t>
            </w:r>
          </w:p>
        </w:tc>
        <w:tc>
          <w:tcPr>
            <w:tcW w:w="4154" w:type="dxa"/>
          </w:tcPr>
          <w:p w14:paraId="7311F97F" w14:textId="1E818C1E" w:rsidR="00AE6085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C71A1D" w:rsidRPr="00D41B25">
              <w:rPr>
                <w:rFonts w:ascii="Times New Roman" w:hAnsi="Times New Roman" w:cs="Times New Roman"/>
                <w:lang w:val="en-US"/>
              </w:rPr>
              <w:t xml:space="preserve">channels </w:t>
            </w:r>
            <w:r w:rsidRPr="00D41B25">
              <w:rPr>
                <w:rFonts w:ascii="Times New Roman" w:hAnsi="Times New Roman" w:cs="Times New Roman"/>
                <w:lang w:val="en-US"/>
              </w:rPr>
              <w:t>except 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>1.2: a</w:t>
            </w:r>
            <w:proofErr w:type="spellStart"/>
            <w:r w:rsidR="00222096">
              <w:rPr>
                <w:rFonts w:ascii="Times New Roman" w:hAnsi="Times New Roman" w:cs="Times New Roman"/>
                <w:lang w:val="en-GB"/>
              </w:rPr>
              <w:t>djusted</w:t>
            </w:r>
            <w:proofErr w:type="spellEnd"/>
            <w:r w:rsidR="00222096">
              <w:rPr>
                <w:rFonts w:ascii="Times New Roman" w:hAnsi="Times New Roman" w:cs="Times New Roman"/>
                <w:lang w:val="en-GB"/>
              </w:rPr>
              <w:t xml:space="preserve"> to pH 7.2 or 7.3 with KOH</w:t>
            </w:r>
          </w:p>
          <w:p w14:paraId="178BE62D" w14:textId="03247107" w:rsidR="00316CB6" w:rsidRDefault="00316CB6" w:rsidP="00AE608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B25">
              <w:rPr>
                <w:rFonts w:ascii="Times New Roman" w:hAnsi="Times New Roman" w:cs="Times New Roman"/>
                <w:lang w:val="en-US"/>
              </w:rPr>
              <w:t>Ca</w:t>
            </w:r>
            <w:r w:rsidRPr="00D41B2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D41B25">
              <w:rPr>
                <w:rFonts w:ascii="Times New Roman" w:hAnsi="Times New Roman" w:cs="Times New Roman"/>
                <w:lang w:val="en-US"/>
              </w:rPr>
              <w:t xml:space="preserve">1.2: adjusted to 7.4 with </w:t>
            </w:r>
            <w:proofErr w:type="spellStart"/>
            <w:r w:rsidRPr="00D41B25">
              <w:rPr>
                <w:rFonts w:ascii="Times New Roman" w:hAnsi="Times New Roman" w:cs="Times New Roman"/>
                <w:lang w:val="en-US"/>
              </w:rPr>
              <w:t>CsOH</w:t>
            </w:r>
            <w:proofErr w:type="spellEnd"/>
          </w:p>
        </w:tc>
      </w:tr>
    </w:tbl>
    <w:p w14:paraId="7E4BC165" w14:textId="77777777" w:rsidR="0058717D" w:rsidRDefault="0058717D" w:rsidP="0058717D">
      <w:pPr>
        <w:spacing w:line="360" w:lineRule="auto"/>
        <w:ind w:left="-567" w:right="-482"/>
        <w:rPr>
          <w:b/>
        </w:rPr>
      </w:pPr>
    </w:p>
    <w:sectPr w:rsidR="0058717D" w:rsidSect="009B06AF">
      <w:pgSz w:w="11906" w:h="16838"/>
      <w:pgMar w:top="720" w:right="1274" w:bottom="72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E1B03"/>
    <w:multiLevelType w:val="hybridMultilevel"/>
    <w:tmpl w:val="2E82C0E6"/>
    <w:lvl w:ilvl="0" w:tplc="246E1A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C72B1"/>
    <w:multiLevelType w:val="hybridMultilevel"/>
    <w:tmpl w:val="13E245FC"/>
    <w:lvl w:ilvl="0" w:tplc="57AE1B42">
      <w:start w:val="3"/>
      <w:numFmt w:val="bullet"/>
      <w:lvlText w:val="-"/>
      <w:lvlJc w:val="left"/>
      <w:pPr>
        <w:ind w:left="-207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 w15:restartNumberingAfterBreak="0">
    <w:nsid w:val="326509FB"/>
    <w:multiLevelType w:val="hybridMultilevel"/>
    <w:tmpl w:val="1CE24A56"/>
    <w:lvl w:ilvl="0" w:tplc="6B32C9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B133E5"/>
    <w:multiLevelType w:val="hybridMultilevel"/>
    <w:tmpl w:val="687A69C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BE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148"/>
    <w:rsid w:val="00010E71"/>
    <w:rsid w:val="00053D72"/>
    <w:rsid w:val="00057CD5"/>
    <w:rsid w:val="00070B87"/>
    <w:rsid w:val="00070E51"/>
    <w:rsid w:val="00071335"/>
    <w:rsid w:val="000811DC"/>
    <w:rsid w:val="00095246"/>
    <w:rsid w:val="000B2397"/>
    <w:rsid w:val="000B62CE"/>
    <w:rsid w:val="000C322A"/>
    <w:rsid w:val="000D2FC1"/>
    <w:rsid w:val="000E00D2"/>
    <w:rsid w:val="000E7E8C"/>
    <w:rsid w:val="0010084B"/>
    <w:rsid w:val="00120D89"/>
    <w:rsid w:val="0012283A"/>
    <w:rsid w:val="001337F9"/>
    <w:rsid w:val="00140691"/>
    <w:rsid w:val="00141467"/>
    <w:rsid w:val="00151998"/>
    <w:rsid w:val="00151D83"/>
    <w:rsid w:val="001575C0"/>
    <w:rsid w:val="00161EE5"/>
    <w:rsid w:val="001903A9"/>
    <w:rsid w:val="00197B02"/>
    <w:rsid w:val="001A3F5C"/>
    <w:rsid w:val="001B30A3"/>
    <w:rsid w:val="001B6F61"/>
    <w:rsid w:val="001B7534"/>
    <w:rsid w:val="001E5A83"/>
    <w:rsid w:val="001E5B21"/>
    <w:rsid w:val="002144CA"/>
    <w:rsid w:val="00222096"/>
    <w:rsid w:val="0023343F"/>
    <w:rsid w:val="002473FF"/>
    <w:rsid w:val="00255E1D"/>
    <w:rsid w:val="002843E0"/>
    <w:rsid w:val="00293029"/>
    <w:rsid w:val="002A7DA6"/>
    <w:rsid w:val="002D7005"/>
    <w:rsid w:val="002E2E48"/>
    <w:rsid w:val="002F3D95"/>
    <w:rsid w:val="002F4E68"/>
    <w:rsid w:val="00303B49"/>
    <w:rsid w:val="00304010"/>
    <w:rsid w:val="003075DD"/>
    <w:rsid w:val="00316CB6"/>
    <w:rsid w:val="00324BAA"/>
    <w:rsid w:val="003354B9"/>
    <w:rsid w:val="00362ACD"/>
    <w:rsid w:val="00364734"/>
    <w:rsid w:val="00381B73"/>
    <w:rsid w:val="00390574"/>
    <w:rsid w:val="00393B42"/>
    <w:rsid w:val="003A22A5"/>
    <w:rsid w:val="003A2E6C"/>
    <w:rsid w:val="003B69CA"/>
    <w:rsid w:val="003D4F7B"/>
    <w:rsid w:val="003D77FB"/>
    <w:rsid w:val="004057C4"/>
    <w:rsid w:val="00421E5C"/>
    <w:rsid w:val="00421EDB"/>
    <w:rsid w:val="0042723A"/>
    <w:rsid w:val="00434073"/>
    <w:rsid w:val="0046536D"/>
    <w:rsid w:val="004A135C"/>
    <w:rsid w:val="004A6E12"/>
    <w:rsid w:val="004B450D"/>
    <w:rsid w:val="004C0636"/>
    <w:rsid w:val="004E6B4F"/>
    <w:rsid w:val="004F05CF"/>
    <w:rsid w:val="005255FE"/>
    <w:rsid w:val="005315C3"/>
    <w:rsid w:val="0054228F"/>
    <w:rsid w:val="0054440B"/>
    <w:rsid w:val="0055002A"/>
    <w:rsid w:val="00554F80"/>
    <w:rsid w:val="0055546F"/>
    <w:rsid w:val="005861FF"/>
    <w:rsid w:val="0058717D"/>
    <w:rsid w:val="005925CB"/>
    <w:rsid w:val="005926F3"/>
    <w:rsid w:val="005D540E"/>
    <w:rsid w:val="005E26EE"/>
    <w:rsid w:val="005E4199"/>
    <w:rsid w:val="006063F9"/>
    <w:rsid w:val="006310F5"/>
    <w:rsid w:val="00664B92"/>
    <w:rsid w:val="006849C3"/>
    <w:rsid w:val="00691148"/>
    <w:rsid w:val="006943D0"/>
    <w:rsid w:val="006B7EA5"/>
    <w:rsid w:val="006D7573"/>
    <w:rsid w:val="00720892"/>
    <w:rsid w:val="0072325C"/>
    <w:rsid w:val="00731838"/>
    <w:rsid w:val="0075431C"/>
    <w:rsid w:val="00756CE7"/>
    <w:rsid w:val="00762171"/>
    <w:rsid w:val="00776642"/>
    <w:rsid w:val="007842E7"/>
    <w:rsid w:val="007D153B"/>
    <w:rsid w:val="007D2D53"/>
    <w:rsid w:val="007E43B7"/>
    <w:rsid w:val="007E4643"/>
    <w:rsid w:val="007F5293"/>
    <w:rsid w:val="008124A7"/>
    <w:rsid w:val="00825A8A"/>
    <w:rsid w:val="008301B3"/>
    <w:rsid w:val="008341FC"/>
    <w:rsid w:val="00846A51"/>
    <w:rsid w:val="008574E1"/>
    <w:rsid w:val="008A7236"/>
    <w:rsid w:val="008C7102"/>
    <w:rsid w:val="008E14DF"/>
    <w:rsid w:val="008E79DE"/>
    <w:rsid w:val="008F6927"/>
    <w:rsid w:val="00917F32"/>
    <w:rsid w:val="0092677A"/>
    <w:rsid w:val="009360D5"/>
    <w:rsid w:val="00983E7A"/>
    <w:rsid w:val="009A1D7C"/>
    <w:rsid w:val="009A310A"/>
    <w:rsid w:val="009A4859"/>
    <w:rsid w:val="009B06AF"/>
    <w:rsid w:val="009C3A36"/>
    <w:rsid w:val="009C50A8"/>
    <w:rsid w:val="009C6FC9"/>
    <w:rsid w:val="009D168D"/>
    <w:rsid w:val="009E5530"/>
    <w:rsid w:val="00A05790"/>
    <w:rsid w:val="00A15956"/>
    <w:rsid w:val="00A3085D"/>
    <w:rsid w:val="00A35C7F"/>
    <w:rsid w:val="00A42213"/>
    <w:rsid w:val="00A44B48"/>
    <w:rsid w:val="00A50BF1"/>
    <w:rsid w:val="00A712C5"/>
    <w:rsid w:val="00AA51BB"/>
    <w:rsid w:val="00AE22C5"/>
    <w:rsid w:val="00AE3B9A"/>
    <w:rsid w:val="00AE6085"/>
    <w:rsid w:val="00AF7F73"/>
    <w:rsid w:val="00B02400"/>
    <w:rsid w:val="00B06CE5"/>
    <w:rsid w:val="00B126D2"/>
    <w:rsid w:val="00B27F5A"/>
    <w:rsid w:val="00B36F78"/>
    <w:rsid w:val="00B72202"/>
    <w:rsid w:val="00B926D2"/>
    <w:rsid w:val="00BA7B5A"/>
    <w:rsid w:val="00BB48C7"/>
    <w:rsid w:val="00BB755C"/>
    <w:rsid w:val="00BC3D33"/>
    <w:rsid w:val="00BD3CE2"/>
    <w:rsid w:val="00BE0329"/>
    <w:rsid w:val="00C0116D"/>
    <w:rsid w:val="00C25197"/>
    <w:rsid w:val="00C61413"/>
    <w:rsid w:val="00C71A1D"/>
    <w:rsid w:val="00C73AD2"/>
    <w:rsid w:val="00C7542D"/>
    <w:rsid w:val="00C96458"/>
    <w:rsid w:val="00CC3BA8"/>
    <w:rsid w:val="00CC3E75"/>
    <w:rsid w:val="00CE2D3D"/>
    <w:rsid w:val="00CF5650"/>
    <w:rsid w:val="00CF6324"/>
    <w:rsid w:val="00CF6C7C"/>
    <w:rsid w:val="00D02583"/>
    <w:rsid w:val="00D07194"/>
    <w:rsid w:val="00D075F4"/>
    <w:rsid w:val="00D170FC"/>
    <w:rsid w:val="00D35B0F"/>
    <w:rsid w:val="00D41B25"/>
    <w:rsid w:val="00D604B0"/>
    <w:rsid w:val="00D62C2A"/>
    <w:rsid w:val="00D9247B"/>
    <w:rsid w:val="00D92930"/>
    <w:rsid w:val="00DA2480"/>
    <w:rsid w:val="00DB55B7"/>
    <w:rsid w:val="00DE19E2"/>
    <w:rsid w:val="00E16044"/>
    <w:rsid w:val="00E253E9"/>
    <w:rsid w:val="00E32E36"/>
    <w:rsid w:val="00E44C42"/>
    <w:rsid w:val="00E60D5F"/>
    <w:rsid w:val="00EB5DF6"/>
    <w:rsid w:val="00EB6156"/>
    <w:rsid w:val="00EC5821"/>
    <w:rsid w:val="00EC6087"/>
    <w:rsid w:val="00ED311B"/>
    <w:rsid w:val="00EE2244"/>
    <w:rsid w:val="00EE6F8F"/>
    <w:rsid w:val="00F25E64"/>
    <w:rsid w:val="00F4347D"/>
    <w:rsid w:val="00F445FF"/>
    <w:rsid w:val="00F53171"/>
    <w:rsid w:val="00F66CF6"/>
    <w:rsid w:val="00F76E57"/>
    <w:rsid w:val="00FC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B8B4"/>
  <w15:chartTrackingRefBased/>
  <w15:docId w15:val="{780AF3A1-2FC1-464C-A938-3FDAC12D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5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95246"/>
  </w:style>
  <w:style w:type="character" w:customStyle="1" w:styleId="eop">
    <w:name w:val="eop"/>
    <w:basedOn w:val="DefaultParagraphFont"/>
    <w:rsid w:val="00095246"/>
  </w:style>
  <w:style w:type="paragraph" w:styleId="BalloonText">
    <w:name w:val="Balloon Text"/>
    <w:basedOn w:val="Normal"/>
    <w:link w:val="BalloonTextChar"/>
    <w:uiPriority w:val="99"/>
    <w:semiHidden/>
    <w:unhideWhenUsed/>
    <w:rsid w:val="00592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2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5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5C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21E5C"/>
    <w:pPr>
      <w:ind w:left="720"/>
      <w:contextualSpacing/>
    </w:pPr>
  </w:style>
  <w:style w:type="table" w:styleId="TableGrid">
    <w:name w:val="Table Grid"/>
    <w:basedOn w:val="TableNormal"/>
    <w:uiPriority w:val="39"/>
    <w:rsid w:val="0075431C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22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28F"/>
    <w:rPr>
      <w:color w:val="605E5C"/>
      <w:shd w:val="clear" w:color="auto" w:fill="E1DFDD"/>
    </w:rPr>
  </w:style>
  <w:style w:type="paragraph" w:customStyle="1" w:styleId="Default">
    <w:name w:val="Default"/>
    <w:rsid w:val="007D153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76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7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6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85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8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2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50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6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0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7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2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3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98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0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0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1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1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8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8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5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7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2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87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85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7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4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1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1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5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0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6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7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14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4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1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1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2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4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2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3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0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4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23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5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8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4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0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3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1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6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9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574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4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4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1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3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01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9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8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5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1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2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78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3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81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2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88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0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5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3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7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24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8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58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604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86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04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8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1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94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9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5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9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79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1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63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96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3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0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4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1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6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14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8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66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72C1CD47ED7841951A999EABC32C28" ma:contentTypeVersion="8" ma:contentTypeDescription="Create a new document." ma:contentTypeScope="" ma:versionID="1a15a14847cbad40c0d08bac58ba3de6">
  <xsd:schema xmlns:xsd="http://www.w3.org/2001/XMLSchema" xmlns:xs="http://www.w3.org/2001/XMLSchema" xmlns:p="http://schemas.microsoft.com/office/2006/metadata/properties" xmlns:ns2="a6216576-caaa-40c8-826e-d64d97112b3b" targetNamespace="http://schemas.microsoft.com/office/2006/metadata/properties" ma:root="true" ma:fieldsID="415089bf4d5003d70ad8600232bb22e1" ns2:_="">
    <xsd:import namespace="a6216576-caaa-40c8-826e-d64d97112b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16576-caaa-40c8-826e-d64d97112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1ED0A2-8A82-4844-B30B-6859D155BA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BDB932-0ECF-4CAC-94BD-CA24B2E62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216576-caaa-40c8-826e-d64d97112b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230670-9B9B-4495-947C-1DECE06EAD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3FF72BF-A7B7-4B21-8A5A-691FCDF60B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ni</dc:creator>
  <cp:keywords/>
  <dc:description/>
  <cp:lastModifiedBy>Delaunois Annie</cp:lastModifiedBy>
  <cp:revision>5</cp:revision>
  <cp:lastPrinted>2022-04-25T10:31:00Z</cp:lastPrinted>
  <dcterms:created xsi:type="dcterms:W3CDTF">2022-07-05T15:55:00Z</dcterms:created>
  <dcterms:modified xsi:type="dcterms:W3CDTF">2022-07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06e04e-9537-3f92-b118-8176685d7c97</vt:lpwstr>
  </property>
  <property fmtid="{D5CDD505-2E9C-101B-9397-08002B2CF9AE}" pid="4" name="Mendeley Citation Style_1">
    <vt:lpwstr>http://www.zotero.org/styles/journal-of-computational-science</vt:lpwstr>
  </property>
  <property fmtid="{D5CDD505-2E9C-101B-9397-08002B2CF9AE}" pid="5" name="Mendeley Recent Style Id 0_1">
    <vt:lpwstr>http://www.zotero.org/styles/british-journal-of-pharmacology</vt:lpwstr>
  </property>
  <property fmtid="{D5CDD505-2E9C-101B-9397-08002B2CF9AE}" pid="6" name="Mendeley Recent Style Name 0_1">
    <vt:lpwstr>British Journal of Pharmacolog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computational-science</vt:lpwstr>
  </property>
  <property fmtid="{D5CDD505-2E9C-101B-9397-08002B2CF9AE}" pid="16" name="Mendeley Recent Style Name 5_1">
    <vt:lpwstr>Journal of Computational Scienc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2372C1CD47ED7841951A999EABC32C28</vt:lpwstr>
  </property>
</Properties>
</file>